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875665" w14:textId="77777777" w:rsidR="004071D1" w:rsidRPr="002E1EE9" w:rsidRDefault="004071D1" w:rsidP="00BB71B6">
      <w:pPr>
        <w:spacing w:after="60" w:line="240" w:lineRule="auto"/>
        <w:rPr>
          <w:rFonts w:cstheme="minorHAnsi"/>
          <w:sz w:val="20"/>
          <w:szCs w:val="20"/>
        </w:rPr>
      </w:pPr>
      <w:r w:rsidRPr="002E1EE9">
        <w:rPr>
          <w:rFonts w:cstheme="minorHAnsi"/>
          <w:sz w:val="20"/>
          <w:szCs w:val="20"/>
        </w:rPr>
        <w:t>Hej!</w:t>
      </w:r>
      <w:r w:rsidRPr="002E1EE9">
        <w:rPr>
          <w:rFonts w:cstheme="minorHAnsi"/>
          <w:sz w:val="20"/>
          <w:szCs w:val="20"/>
        </w:rPr>
        <w:br/>
        <w:t xml:space="preserve">Du har just blivit undersökt med vår nya röntgenkamera, som kallas EOS. </w:t>
      </w:r>
    </w:p>
    <w:p w14:paraId="5ED03C4B" w14:textId="34DBD0A0" w:rsidR="004071D1" w:rsidRPr="002E1EE9" w:rsidRDefault="004071D1" w:rsidP="00BB71B6">
      <w:pPr>
        <w:spacing w:after="60" w:line="240" w:lineRule="auto"/>
        <w:rPr>
          <w:rFonts w:cstheme="minorHAnsi"/>
          <w:sz w:val="20"/>
          <w:szCs w:val="20"/>
        </w:rPr>
      </w:pPr>
      <w:r w:rsidRPr="002E1EE9">
        <w:rPr>
          <w:rFonts w:cstheme="minorHAnsi"/>
          <w:sz w:val="20"/>
          <w:szCs w:val="20"/>
        </w:rPr>
        <w:t xml:space="preserve">Vi vill gärna veta vad du tycker om den. </w:t>
      </w:r>
      <w:r w:rsidR="00993415">
        <w:rPr>
          <w:rFonts w:cstheme="minorHAnsi"/>
          <w:sz w:val="20"/>
          <w:szCs w:val="20"/>
        </w:rPr>
        <w:t>D</w:t>
      </w:r>
      <w:r w:rsidRPr="002E1EE9">
        <w:rPr>
          <w:rFonts w:cstheme="minorHAnsi"/>
          <w:sz w:val="20"/>
          <w:szCs w:val="20"/>
        </w:rPr>
        <w:t xml:space="preserve">ärför </w:t>
      </w:r>
      <w:r w:rsidR="00EF490C">
        <w:rPr>
          <w:rFonts w:cstheme="minorHAnsi"/>
          <w:sz w:val="20"/>
          <w:szCs w:val="20"/>
        </w:rPr>
        <w:t xml:space="preserve">vill vi </w:t>
      </w:r>
      <w:r w:rsidRPr="002E1EE9">
        <w:rPr>
          <w:rFonts w:cstheme="minorHAnsi"/>
          <w:sz w:val="20"/>
          <w:szCs w:val="20"/>
        </w:rPr>
        <w:t>att du svara</w:t>
      </w:r>
      <w:r w:rsidR="00EF490C">
        <w:rPr>
          <w:rFonts w:cstheme="minorHAnsi"/>
          <w:sz w:val="20"/>
          <w:szCs w:val="20"/>
        </w:rPr>
        <w:t>r</w:t>
      </w:r>
      <w:r w:rsidRPr="002E1EE9">
        <w:rPr>
          <w:rFonts w:cstheme="minorHAnsi"/>
          <w:sz w:val="20"/>
          <w:szCs w:val="20"/>
        </w:rPr>
        <w:t xml:space="preserve"> på </w:t>
      </w:r>
      <w:r w:rsidR="00EF490C">
        <w:rPr>
          <w:rFonts w:cstheme="minorHAnsi"/>
          <w:sz w:val="20"/>
          <w:szCs w:val="20"/>
        </w:rPr>
        <w:t xml:space="preserve">några </w:t>
      </w:r>
      <w:r w:rsidRPr="002E1EE9">
        <w:rPr>
          <w:rFonts w:cstheme="minorHAnsi"/>
          <w:sz w:val="20"/>
          <w:szCs w:val="20"/>
        </w:rPr>
        <w:t>frågor:</w:t>
      </w:r>
    </w:p>
    <w:tbl>
      <w:tblPr>
        <w:tblW w:w="10060" w:type="dxa"/>
        <w:tblBorders>
          <w:top w:val="single" w:sz="12" w:space="0" w:color="008000"/>
          <w:bottom w:val="single" w:sz="12" w:space="0" w:color="008000"/>
        </w:tblBorders>
        <w:tblLayout w:type="fixed"/>
        <w:tblLook w:val="00A0" w:firstRow="1" w:lastRow="0" w:firstColumn="1" w:lastColumn="0" w:noHBand="0" w:noVBand="0"/>
      </w:tblPr>
      <w:tblGrid>
        <w:gridCol w:w="704"/>
        <w:gridCol w:w="4536"/>
        <w:gridCol w:w="4820"/>
      </w:tblGrid>
      <w:tr w:rsidR="0011571A" w:rsidRPr="002E1EE9" w14:paraId="3745FA05" w14:textId="7E0B09CB" w:rsidTr="00945092">
        <w:trPr>
          <w:cantSplit/>
        </w:trPr>
        <w:tc>
          <w:tcPr>
            <w:tcW w:w="704" w:type="dxa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</w:tcPr>
          <w:p w14:paraId="41FC605E" w14:textId="77777777" w:rsidR="0011571A" w:rsidRPr="002E1EE9" w:rsidRDefault="0011571A" w:rsidP="002E1EE9">
            <w:pPr>
              <w:pStyle w:val="Sidhuvud"/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hideMark/>
          </w:tcPr>
          <w:p w14:paraId="0A09DBE8" w14:textId="232461E3" w:rsidR="0011571A" w:rsidRPr="002E1EE9" w:rsidRDefault="0011571A" w:rsidP="002E1EE9">
            <w:pPr>
              <w:pStyle w:val="Sidhuvud"/>
              <w:spacing w:before="120" w:after="120"/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</w:pPr>
            <w:r w:rsidRPr="002E1E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Fråga</w:t>
            </w:r>
          </w:p>
        </w:tc>
        <w:tc>
          <w:tcPr>
            <w:tcW w:w="4820" w:type="dxa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</w:tcPr>
          <w:p w14:paraId="0883AAE2" w14:textId="5DA8055C" w:rsidR="0011571A" w:rsidRPr="002E1EE9" w:rsidRDefault="0011571A" w:rsidP="002E1EE9">
            <w:pPr>
              <w:pStyle w:val="Sidhuvud"/>
              <w:spacing w:before="120" w:after="120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t>Sätt ett kryss för det svar du väljer</w:t>
            </w:r>
          </w:p>
        </w:tc>
      </w:tr>
      <w:tr w:rsidR="006C583A" w:rsidRPr="002E1EE9" w14:paraId="16960B38" w14:textId="77777777" w:rsidTr="00945092">
        <w:trPr>
          <w:cantSplit/>
        </w:trPr>
        <w:tc>
          <w:tcPr>
            <w:tcW w:w="704" w:type="dxa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</w:tcPr>
          <w:p w14:paraId="4A0DC63A" w14:textId="24FCFDCB" w:rsidR="006C583A" w:rsidRPr="002E1EE9" w:rsidRDefault="006C583A" w:rsidP="002E1EE9">
            <w:pPr>
              <w:pStyle w:val="Sidhuvud"/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t>1</w:t>
            </w:r>
          </w:p>
        </w:tc>
        <w:tc>
          <w:tcPr>
            <w:tcW w:w="4536" w:type="dxa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</w:tcPr>
          <w:p w14:paraId="0D7A8E91" w14:textId="70B05042" w:rsidR="006C583A" w:rsidRPr="002E1EE9" w:rsidRDefault="006C583A" w:rsidP="002E1EE9">
            <w:pPr>
              <w:pStyle w:val="Sidhuvud"/>
              <w:spacing w:before="120" w:after="120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2E1EE9">
              <w:rPr>
                <w:rStyle w:val="q4iawc"/>
                <w:rFonts w:asciiTheme="minorHAnsi" w:hAnsiTheme="minorHAnsi" w:cstheme="minorHAnsi"/>
                <w:color w:val="000000" w:themeColor="text1"/>
                <w:sz w:val="20"/>
              </w:rPr>
              <w:t>Fick du reda på vad maskinen heter?</w:t>
            </w:r>
            <w:r w:rsidRPr="002E1EE9">
              <w:rPr>
                <w:rFonts w:asciiTheme="minorHAnsi" w:hAnsiTheme="minorHAnsi" w:cstheme="minorHAnsi"/>
                <w:strike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4820" w:type="dxa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</w:tcPr>
          <w:p w14:paraId="31BC0EF1" w14:textId="793BF2B7" w:rsidR="006C583A" w:rsidRPr="002E1EE9" w:rsidRDefault="006C583A" w:rsidP="002E1EE9">
            <w:pPr>
              <w:pStyle w:val="Sidhuvud"/>
              <w:spacing w:before="120" w:after="120"/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</w:pP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begin">
                <w:ffData>
                  <w:name w:val="Kryss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instrText xml:space="preserve"> FORMCHECKBOX </w:instrText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separate"/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end"/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 xml:space="preserve"> Ja </w:t>
            </w:r>
            <w:r w:rsidR="00DA7BEE" w:rsidRPr="002E1E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 xml:space="preserve">                           </w:t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begin">
                <w:ffData>
                  <w:name w:val="Kryss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instrText xml:space="preserve"> FORMCHECKBOX </w:instrText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separate"/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end"/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 xml:space="preserve"> Nej</w:t>
            </w:r>
          </w:p>
        </w:tc>
      </w:tr>
      <w:tr w:rsidR="00DA7BEE" w:rsidRPr="002E1EE9" w14:paraId="6FA8DC59" w14:textId="3E3F5693" w:rsidTr="00945092">
        <w:trPr>
          <w:cantSplit/>
        </w:trPr>
        <w:tc>
          <w:tcPr>
            <w:tcW w:w="704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8C8C3C9" w14:textId="4E4520E1" w:rsidR="00DA7BEE" w:rsidRPr="002E1EE9" w:rsidRDefault="00DA7BEE" w:rsidP="002E1EE9">
            <w:pPr>
              <w:pStyle w:val="Sidhuvud"/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</w:pPr>
            <w:r w:rsidRPr="002E1E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2</w:t>
            </w:r>
          </w:p>
        </w:tc>
        <w:tc>
          <w:tcPr>
            <w:tcW w:w="4536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190BAAEC" w14:textId="0860AA68" w:rsidR="00DA7BEE" w:rsidRPr="002E1EE9" w:rsidRDefault="00DA7BEE" w:rsidP="002E1EE9">
            <w:pPr>
              <w:spacing w:before="120" w:after="12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1EE9">
              <w:rPr>
                <w:rStyle w:val="q4iawc"/>
                <w:rFonts w:cstheme="minorHAnsi"/>
                <w:color w:val="000000" w:themeColor="text1"/>
                <w:sz w:val="20"/>
                <w:szCs w:val="20"/>
              </w:rPr>
              <w:t>Blev du förvånad över vad du fick göra?</w:t>
            </w:r>
          </w:p>
        </w:tc>
        <w:tc>
          <w:tcPr>
            <w:tcW w:w="4820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EE92144" w14:textId="08E1260C" w:rsidR="00DA7BEE" w:rsidRPr="002E1EE9" w:rsidRDefault="00DA7BEE" w:rsidP="002E1EE9">
            <w:pPr>
              <w:spacing w:before="120" w:after="120" w:line="24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E1EE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Kryss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E1EE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instrText xml:space="preserve"> FORMCHECKBOX </w:instrText>
            </w:r>
            <w:r w:rsidRPr="002E1EE9">
              <w:rPr>
                <w:rFonts w:cstheme="minorHAnsi"/>
                <w:color w:val="000000" w:themeColor="text1"/>
                <w:sz w:val="20"/>
                <w:szCs w:val="20"/>
              </w:rPr>
            </w:r>
            <w:r w:rsidRPr="002E1EE9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2E1EE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  <w:r w:rsidRPr="002E1EE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Ja </w:t>
            </w:r>
            <w:r w:rsidRPr="002E1EE9">
              <w:rPr>
                <w:rFonts w:cstheme="minorHAnsi"/>
                <w:color w:val="000000" w:themeColor="text1"/>
                <w:sz w:val="20"/>
                <w:lang w:val="en-US"/>
              </w:rPr>
              <w:t xml:space="preserve">                           </w:t>
            </w:r>
            <w:r w:rsidRPr="002E1EE9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>
                <w:ffData>
                  <w:name w:val="Kryss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E1EE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instrText xml:space="preserve"> FORMCHECKBOX </w:instrText>
            </w:r>
            <w:r w:rsidRPr="002E1EE9">
              <w:rPr>
                <w:rFonts w:cstheme="minorHAnsi"/>
                <w:color w:val="000000" w:themeColor="text1"/>
                <w:sz w:val="20"/>
                <w:szCs w:val="20"/>
              </w:rPr>
            </w:r>
            <w:r w:rsidRPr="002E1EE9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2E1EE9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  <w:r w:rsidRPr="002E1EE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Nej</w:t>
            </w:r>
          </w:p>
        </w:tc>
      </w:tr>
      <w:tr w:rsidR="00DA7BEE" w:rsidRPr="002E1EE9" w14:paraId="32339F8B" w14:textId="77777777" w:rsidTr="00945092">
        <w:trPr>
          <w:cantSplit/>
        </w:trPr>
        <w:tc>
          <w:tcPr>
            <w:tcW w:w="704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1A1F366" w14:textId="678368C0" w:rsidR="00DA7BEE" w:rsidRPr="002E1EE9" w:rsidRDefault="00DA7BEE" w:rsidP="002E1EE9">
            <w:pPr>
              <w:pStyle w:val="Sidhuvud"/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</w:pPr>
            <w:r w:rsidRPr="002E1E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3</w:t>
            </w:r>
          </w:p>
        </w:tc>
        <w:tc>
          <w:tcPr>
            <w:tcW w:w="4536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D037581" w14:textId="41957F15" w:rsidR="00DA7BEE" w:rsidRPr="002E1EE9" w:rsidRDefault="00DA7BEE" w:rsidP="002E1EE9">
            <w:pPr>
              <w:spacing w:before="120" w:after="120" w:line="240" w:lineRule="auto"/>
              <w:rPr>
                <w:rFonts w:cstheme="minorHAnsi"/>
                <w:strike/>
                <w:color w:val="000000" w:themeColor="text1"/>
                <w:sz w:val="20"/>
                <w:szCs w:val="20"/>
              </w:rPr>
            </w:pPr>
            <w:r w:rsidRPr="002E1EE9">
              <w:rPr>
                <w:rStyle w:val="q4iawc"/>
                <w:rFonts w:cstheme="minorHAnsi"/>
                <w:color w:val="000000" w:themeColor="text1"/>
                <w:sz w:val="20"/>
                <w:szCs w:val="20"/>
              </w:rPr>
              <w:t>Blev det för många instruktioner?</w:t>
            </w:r>
          </w:p>
        </w:tc>
        <w:tc>
          <w:tcPr>
            <w:tcW w:w="4820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8BFD3F8" w14:textId="364AC042" w:rsidR="00DA7BEE" w:rsidRPr="002E1EE9" w:rsidRDefault="00DA7BEE" w:rsidP="002E1EE9">
            <w:pPr>
              <w:pStyle w:val="Sidhuvud"/>
              <w:spacing w:before="120" w:after="120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begin">
                <w:ffData>
                  <w:name w:val="Kryss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instrText xml:space="preserve"> FORMCHECKBOX </w:instrText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separate"/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end"/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 xml:space="preserve"> Ja                            </w:t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begin">
                <w:ffData>
                  <w:name w:val="Kryss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instrText xml:space="preserve"> FORMCHECKBOX </w:instrText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separate"/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end"/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 xml:space="preserve"> Nej</w:t>
            </w:r>
          </w:p>
        </w:tc>
      </w:tr>
      <w:tr w:rsidR="00DA7BEE" w:rsidRPr="002E1EE9" w14:paraId="29DD1B5D" w14:textId="70ADFBB3" w:rsidTr="00945092">
        <w:trPr>
          <w:cantSplit/>
        </w:trPr>
        <w:tc>
          <w:tcPr>
            <w:tcW w:w="7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C1A4083" w14:textId="0A046FB1" w:rsidR="00DA7BEE" w:rsidRPr="002E1EE9" w:rsidRDefault="00DA7BEE" w:rsidP="002E1EE9">
            <w:pPr>
              <w:pStyle w:val="Sidhuvud"/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</w:pPr>
            <w:r w:rsidRPr="002E1E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4</w:t>
            </w:r>
          </w:p>
          <w:p w14:paraId="5629B6EF" w14:textId="77777777" w:rsidR="00DA7BEE" w:rsidRPr="002E1EE9" w:rsidRDefault="00DA7BEE" w:rsidP="002E1EE9">
            <w:pPr>
              <w:pStyle w:val="Sidhuvud"/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</w:pPr>
          </w:p>
        </w:tc>
        <w:tc>
          <w:tcPr>
            <w:tcW w:w="453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418EB92" w14:textId="77777777" w:rsidR="00DA7BEE" w:rsidRPr="002E1EE9" w:rsidRDefault="00DA7BEE" w:rsidP="002E1EE9">
            <w:pPr>
              <w:spacing w:before="120" w:after="12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1EE9">
              <w:rPr>
                <w:rStyle w:val="q4iawc"/>
                <w:rFonts w:cstheme="minorHAnsi"/>
                <w:color w:val="000000" w:themeColor="text1"/>
                <w:sz w:val="20"/>
                <w:szCs w:val="20"/>
              </w:rPr>
              <w:t>Berätta något om hur du kände?</w:t>
            </w:r>
            <w:r w:rsidRPr="002E1EE9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  <w:p w14:paraId="6A638584" w14:textId="149A075B" w:rsidR="00DA7BEE" w:rsidRPr="002E1EE9" w:rsidRDefault="00DA7BEE" w:rsidP="002E1EE9">
            <w:pPr>
              <w:spacing w:before="120" w:after="12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1EE9">
              <w:rPr>
                <w:rFonts w:cstheme="minorHAnsi"/>
                <w:color w:val="000000" w:themeColor="text1"/>
                <w:sz w:val="20"/>
                <w:szCs w:val="20"/>
              </w:rPr>
              <w:t>Du får välja så många svar du vill!</w:t>
            </w:r>
          </w:p>
          <w:p w14:paraId="7D330894" w14:textId="07060E25" w:rsidR="00DA7BEE" w:rsidRPr="002E1EE9" w:rsidRDefault="00DA7BEE" w:rsidP="002E1EE9">
            <w:pPr>
              <w:pStyle w:val="Sidhuvud"/>
              <w:spacing w:before="120" w:after="120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</w:p>
        </w:tc>
        <w:tc>
          <w:tcPr>
            <w:tcW w:w="48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17CB051" w14:textId="77777777" w:rsidR="00DA7BEE" w:rsidRPr="002E1EE9" w:rsidRDefault="00DA7BEE" w:rsidP="002E1EE9">
            <w:pPr>
              <w:pStyle w:val="Sidhuvud"/>
              <w:spacing w:before="120" w:after="120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begin">
                <w:ffData>
                  <w:name w:val="Kryss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instrText xml:space="preserve"> FORMCHECKBOX </w:instrText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separate"/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end"/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t xml:space="preserve"> Det var svårt att stå stilla hela tiden</w:t>
            </w:r>
          </w:p>
          <w:p w14:paraId="6784FD13" w14:textId="77777777" w:rsidR="00DA7BEE" w:rsidRPr="002E1EE9" w:rsidRDefault="00DA7BEE" w:rsidP="002E1EE9">
            <w:pPr>
              <w:pStyle w:val="Sidhuvud"/>
              <w:spacing w:before="120" w:after="120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begin">
                <w:ffData>
                  <w:name w:val="Kryss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instrText xml:space="preserve"> FORMCHECKBOX </w:instrText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separate"/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end"/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t xml:space="preserve"> Det gjorde ont</w:t>
            </w:r>
          </w:p>
          <w:p w14:paraId="73EDA016" w14:textId="77777777" w:rsidR="00DA7BEE" w:rsidRPr="002E1EE9" w:rsidRDefault="00DA7BEE" w:rsidP="002E1EE9">
            <w:pPr>
              <w:pStyle w:val="Sidhuvud"/>
              <w:spacing w:before="120" w:after="120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begin">
                <w:ffData>
                  <w:name w:val="Kryss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instrText xml:space="preserve"> FORMCHECKBOX </w:instrText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separate"/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end"/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t xml:space="preserve"> Jag var rädd</w:t>
            </w:r>
          </w:p>
          <w:p w14:paraId="7E235231" w14:textId="77777777" w:rsidR="00DA7BEE" w:rsidRPr="002E1EE9" w:rsidRDefault="00DA7BEE" w:rsidP="002E1EE9">
            <w:pPr>
              <w:pStyle w:val="Sidhuvud"/>
              <w:spacing w:before="120" w:after="120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begin">
                <w:ffData>
                  <w:name w:val="Kryss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instrText xml:space="preserve"> FORMCHECKBOX </w:instrText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separate"/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end"/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t xml:space="preserve"> Jag tyckte det var obehagligt/läskigt</w:t>
            </w:r>
          </w:p>
          <w:p w14:paraId="2C1518B7" w14:textId="77777777" w:rsidR="00DA7BEE" w:rsidRPr="002E1EE9" w:rsidRDefault="00DA7BEE" w:rsidP="002E1EE9">
            <w:pPr>
              <w:pStyle w:val="Sidhuvud"/>
              <w:spacing w:before="120" w:after="120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begin">
                <w:ffData>
                  <w:name w:val="Kryss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instrText xml:space="preserve"> FORMCHECKBOX </w:instrText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separate"/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end"/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t xml:space="preserve"> Det var bullrigt</w:t>
            </w:r>
          </w:p>
          <w:p w14:paraId="4061E226" w14:textId="77777777" w:rsidR="00DA7BEE" w:rsidRPr="002E1EE9" w:rsidRDefault="00DA7BEE" w:rsidP="002E1EE9">
            <w:pPr>
              <w:pStyle w:val="Sidhuvud"/>
              <w:spacing w:before="120" w:after="120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begin">
                <w:ffData>
                  <w:name w:val="Kryss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instrText xml:space="preserve"> FORMCHECKBOX </w:instrText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separate"/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end"/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t xml:space="preserve"> Det var inga problem att bli undersökt med EOS</w:t>
            </w:r>
          </w:p>
          <w:p w14:paraId="062D9217" w14:textId="77777777" w:rsidR="00DA7BEE" w:rsidRPr="002E1EE9" w:rsidRDefault="00DA7BEE" w:rsidP="002E1EE9">
            <w:pPr>
              <w:pStyle w:val="Sidhuvud"/>
              <w:spacing w:before="120" w:after="120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begin">
                <w:ffData>
                  <w:name w:val="Kryss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instrText xml:space="preserve"> FORMCHECKBOX </w:instrText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separate"/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end"/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t xml:space="preserve"> Annat, skriv här:</w:t>
            </w:r>
          </w:p>
          <w:p w14:paraId="784F5BC9" w14:textId="77777777" w:rsidR="00DA7BEE" w:rsidRDefault="00DA7BEE" w:rsidP="002E1EE9">
            <w:pPr>
              <w:spacing w:before="120" w:after="12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5D9E059A" w14:textId="015D6DF1" w:rsidR="00993415" w:rsidRPr="002E1EE9" w:rsidRDefault="00993415" w:rsidP="002E1EE9">
            <w:pPr>
              <w:spacing w:before="120" w:after="120" w:line="24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A7BEE" w:rsidRPr="002E1EE9" w14:paraId="1D32E8F1" w14:textId="1249BD4A" w:rsidTr="00945092">
        <w:trPr>
          <w:cantSplit/>
        </w:trPr>
        <w:tc>
          <w:tcPr>
            <w:tcW w:w="7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226F9388" w14:textId="4225BF3F" w:rsidR="00DA7BEE" w:rsidRPr="002E1EE9" w:rsidRDefault="00DA7BEE" w:rsidP="002E1EE9">
            <w:pPr>
              <w:pStyle w:val="Sidhuvud"/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</w:pPr>
            <w:r w:rsidRPr="002E1E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5</w:t>
            </w:r>
          </w:p>
        </w:tc>
        <w:tc>
          <w:tcPr>
            <w:tcW w:w="453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D7B8C98" w14:textId="4A5970FB" w:rsidR="00DA7BEE" w:rsidRPr="002E1EE9" w:rsidRDefault="00DA7BEE" w:rsidP="002E1EE9">
            <w:pPr>
              <w:spacing w:before="120" w:after="12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1EE9">
              <w:rPr>
                <w:rStyle w:val="q4iawc"/>
                <w:rFonts w:cstheme="minorHAnsi"/>
                <w:color w:val="000000" w:themeColor="text1"/>
                <w:sz w:val="20"/>
                <w:szCs w:val="20"/>
              </w:rPr>
              <w:t>Blev det mycket väntan utan något att göra?</w:t>
            </w:r>
          </w:p>
          <w:p w14:paraId="77CD61EE" w14:textId="77777777" w:rsidR="00DA7BEE" w:rsidRPr="002E1EE9" w:rsidRDefault="00DA7BEE" w:rsidP="002E1EE9">
            <w:pPr>
              <w:pStyle w:val="Sidhuvud"/>
              <w:spacing w:before="120" w:after="120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</w:p>
        </w:tc>
        <w:tc>
          <w:tcPr>
            <w:tcW w:w="48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CF2AB6F" w14:textId="3AFFE602" w:rsidR="00DA7BEE" w:rsidRPr="002E1EE9" w:rsidRDefault="00DA7BEE" w:rsidP="002E1EE9">
            <w:pPr>
              <w:pStyle w:val="Sidhuvud"/>
              <w:spacing w:before="120" w:after="120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begin">
                <w:ffData>
                  <w:name w:val="Kryss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instrText xml:space="preserve"> FORMCHECKBOX </w:instrText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separate"/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end"/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t xml:space="preserve"> Det tog alldeles för lång tid </w:t>
            </w:r>
          </w:p>
          <w:p w14:paraId="44A79312" w14:textId="77777777" w:rsidR="00DA7BEE" w:rsidRPr="002E1EE9" w:rsidRDefault="00DA7BEE" w:rsidP="002E1EE9">
            <w:pPr>
              <w:pStyle w:val="Sidhuvud"/>
              <w:spacing w:before="120" w:after="120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begin">
                <w:ffData>
                  <w:name w:val="Kryss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instrText xml:space="preserve"> FORMCHECKBOX </w:instrText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separate"/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end"/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t xml:space="preserve"> Det gick snabbt</w:t>
            </w:r>
          </w:p>
          <w:p w14:paraId="31EF7947" w14:textId="4B218A10" w:rsidR="00DA7BEE" w:rsidRPr="002E1EE9" w:rsidRDefault="00DA7BEE" w:rsidP="002E1EE9">
            <w:pPr>
              <w:spacing w:before="120" w:after="12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1EE9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fldChar w:fldCharType="begin">
                <w:ffData>
                  <w:name w:val="Kryss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E1EE9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instrText xml:space="preserve"> FORMCHECKBOX </w:instrText>
            </w:r>
            <w:r w:rsidRPr="002E1EE9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</w:r>
            <w:r w:rsidRPr="002E1EE9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fldChar w:fldCharType="separate"/>
            </w:r>
            <w:r w:rsidRPr="002E1EE9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fldChar w:fldCharType="end"/>
            </w:r>
            <w:r w:rsidRPr="002E1EE9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2E1EE9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Det var väl ok</w:t>
            </w:r>
            <w:r w:rsidRPr="002E1EE9">
              <w:rPr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 </w:t>
            </w:r>
          </w:p>
        </w:tc>
      </w:tr>
      <w:tr w:rsidR="00DA7BEE" w:rsidRPr="002E1EE9" w14:paraId="4E57E55E" w14:textId="4B0C77E0" w:rsidTr="00945092">
        <w:trPr>
          <w:cantSplit/>
        </w:trPr>
        <w:tc>
          <w:tcPr>
            <w:tcW w:w="7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451F143B" w14:textId="0ECCB6CA" w:rsidR="00DA7BEE" w:rsidRPr="002E1EE9" w:rsidRDefault="00DA7BEE" w:rsidP="002E1EE9">
            <w:pPr>
              <w:pStyle w:val="Sidhuvud"/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</w:pPr>
            <w:r w:rsidRPr="002E1E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6</w:t>
            </w:r>
          </w:p>
        </w:tc>
        <w:tc>
          <w:tcPr>
            <w:tcW w:w="453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5457FB7E" w14:textId="4F0DC9F6" w:rsidR="00DA7BEE" w:rsidRPr="002E1EE9" w:rsidRDefault="00DA7BEE" w:rsidP="002E1EE9">
            <w:pPr>
              <w:pStyle w:val="Sidhuvud"/>
              <w:spacing w:before="120" w:after="120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2E1EE9">
              <w:rPr>
                <w:rStyle w:val="q4iawc"/>
                <w:rFonts w:asciiTheme="minorHAnsi" w:hAnsiTheme="minorHAnsi" w:cstheme="minorHAnsi"/>
                <w:color w:val="000000" w:themeColor="text1"/>
                <w:sz w:val="20"/>
              </w:rPr>
              <w:t>Har du gjort det här förut?</w:t>
            </w:r>
          </w:p>
        </w:tc>
        <w:tc>
          <w:tcPr>
            <w:tcW w:w="48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85FB979" w14:textId="31317997" w:rsidR="00DA7BEE" w:rsidRPr="002E1EE9" w:rsidRDefault="00DA7BEE" w:rsidP="002E1EE9">
            <w:pPr>
              <w:pStyle w:val="Sidhuvud"/>
              <w:spacing w:before="120" w:after="120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begin">
                <w:ffData>
                  <w:name w:val="Kryss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instrText xml:space="preserve"> FORMCHECKBOX </w:instrText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separate"/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end"/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 xml:space="preserve"> Ja                            </w:t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begin">
                <w:ffData>
                  <w:name w:val="Kryss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instrText xml:space="preserve"> FORMCHECKBOX </w:instrText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separate"/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end"/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 xml:space="preserve"> Nej</w:t>
            </w:r>
          </w:p>
        </w:tc>
      </w:tr>
      <w:tr w:rsidR="00DA7BEE" w:rsidRPr="002E1EE9" w14:paraId="61B88A79" w14:textId="4B5B1C6A" w:rsidTr="00945092">
        <w:trPr>
          <w:cantSplit/>
        </w:trPr>
        <w:tc>
          <w:tcPr>
            <w:tcW w:w="7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D0723C3" w14:textId="77777777" w:rsidR="00DA7BEE" w:rsidRPr="002E1EE9" w:rsidRDefault="00DA7BEE" w:rsidP="002E1EE9">
            <w:pPr>
              <w:pStyle w:val="Sidhuvud"/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</w:p>
        </w:tc>
        <w:tc>
          <w:tcPr>
            <w:tcW w:w="453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7C379810" w14:textId="77777777" w:rsidR="00DA7BEE" w:rsidRPr="002E1EE9" w:rsidRDefault="00DA7BEE" w:rsidP="002E1EE9">
            <w:pPr>
              <w:pStyle w:val="Sidhuvud"/>
              <w:spacing w:before="120" w:after="120"/>
              <w:rPr>
                <w:rStyle w:val="q4iawc"/>
                <w:rFonts w:asciiTheme="minorHAnsi" w:hAnsiTheme="minorHAnsi" w:cstheme="minorHAnsi"/>
                <w:color w:val="000000" w:themeColor="text1"/>
                <w:sz w:val="20"/>
              </w:rPr>
            </w:pPr>
            <w:r w:rsidRPr="002E1EE9">
              <w:rPr>
                <w:rStyle w:val="q4iawc"/>
                <w:rFonts w:asciiTheme="minorHAnsi" w:hAnsiTheme="minorHAnsi" w:cstheme="minorHAnsi"/>
                <w:color w:val="000000" w:themeColor="text1"/>
                <w:sz w:val="20"/>
              </w:rPr>
              <w:t xml:space="preserve">Om du har gjort det här tidigare vilken gillar du bäst? </w:t>
            </w:r>
          </w:p>
          <w:p w14:paraId="35F3B6CC" w14:textId="692A04F8" w:rsidR="00DA7BEE" w:rsidRPr="002E1EE9" w:rsidRDefault="00DA7BEE" w:rsidP="002E1EE9">
            <w:pPr>
              <w:pStyle w:val="Sidhuvud"/>
              <w:spacing w:before="120" w:after="120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</w:p>
        </w:tc>
        <w:tc>
          <w:tcPr>
            <w:tcW w:w="48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8AD35EE" w14:textId="0BDE5308" w:rsidR="00DA7BEE" w:rsidRPr="002E1EE9" w:rsidRDefault="00DA7BEE" w:rsidP="002E1EE9">
            <w:pPr>
              <w:pStyle w:val="Sidhuvud"/>
              <w:spacing w:before="120" w:after="120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begin">
                <w:ffData>
                  <w:name w:val="Kryss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instrText xml:space="preserve"> FORMCHECKBOX </w:instrText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separate"/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end"/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</w:rPr>
              <w:t xml:space="preserve"> </w:t>
            </w:r>
            <w:r w:rsidRPr="002E1EE9">
              <w:rPr>
                <w:rStyle w:val="q4iawc"/>
                <w:rFonts w:asciiTheme="minorHAnsi" w:hAnsiTheme="minorHAnsi" w:cstheme="minorHAnsi"/>
                <w:color w:val="000000" w:themeColor="text1"/>
                <w:sz w:val="20"/>
              </w:rPr>
              <w:t>Maskinen innan (Skiktröntgen</w:t>
            </w:r>
            <w:r w:rsidR="00945092">
              <w:rPr>
                <w:rStyle w:val="q4iawc"/>
                <w:rFonts w:asciiTheme="minorHAnsi" w:hAnsiTheme="minorHAnsi" w:cstheme="minorHAnsi"/>
                <w:color w:val="000000" w:themeColor="text1"/>
                <w:sz w:val="20"/>
              </w:rPr>
              <w:t xml:space="preserve"> eller ”vanlig” röntgen</w:t>
            </w:r>
            <w:r w:rsidRPr="002E1EE9">
              <w:rPr>
                <w:rStyle w:val="q4iawc"/>
                <w:rFonts w:asciiTheme="minorHAnsi" w:hAnsiTheme="minorHAnsi" w:cstheme="minorHAnsi"/>
                <w:color w:val="000000" w:themeColor="text1"/>
                <w:sz w:val="20"/>
              </w:rPr>
              <w:t xml:space="preserve">) </w:t>
            </w:r>
          </w:p>
          <w:p w14:paraId="015DF6F6" w14:textId="2EA038AB" w:rsidR="00DA7BEE" w:rsidRPr="002E1EE9" w:rsidRDefault="00DA7BEE" w:rsidP="002E1EE9">
            <w:pPr>
              <w:pStyle w:val="Sidhuvud"/>
              <w:spacing w:before="120" w:after="120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2E1EE9">
              <w:rPr>
                <w:rFonts w:asciiTheme="minorHAnsi" w:hAnsiTheme="minorHAnsi" w:cstheme="minorHAnsi"/>
                <w:color w:val="000000" w:themeColor="text1"/>
                <w:sz w:val="20"/>
                <w:bdr w:val="none" w:sz="0" w:space="0" w:color="auto" w:frame="1"/>
              </w:rPr>
              <w:fldChar w:fldCharType="begin">
                <w:ffData>
                  <w:name w:val="Kryss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  <w:bdr w:val="none" w:sz="0" w:space="0" w:color="auto" w:frame="1"/>
              </w:rPr>
              <w:instrText xml:space="preserve"> FORMCHECKBOX </w:instrText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  <w:bdr w:val="none" w:sz="0" w:space="0" w:color="auto" w:frame="1"/>
              </w:rPr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  <w:bdr w:val="none" w:sz="0" w:space="0" w:color="auto" w:frame="1"/>
              </w:rPr>
              <w:fldChar w:fldCharType="separate"/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  <w:bdr w:val="none" w:sz="0" w:space="0" w:color="auto" w:frame="1"/>
              </w:rPr>
              <w:fldChar w:fldCharType="end"/>
            </w:r>
            <w:r w:rsidRPr="002E1EE9">
              <w:rPr>
                <w:rFonts w:asciiTheme="minorHAnsi" w:hAnsiTheme="minorHAnsi" w:cstheme="minorHAnsi"/>
                <w:color w:val="000000" w:themeColor="text1"/>
                <w:sz w:val="20"/>
                <w:bdr w:val="none" w:sz="0" w:space="0" w:color="auto" w:frame="1"/>
              </w:rPr>
              <w:t xml:space="preserve"> M</w:t>
            </w:r>
            <w:r w:rsidRPr="002E1EE9">
              <w:rPr>
                <w:rStyle w:val="q4iawc"/>
                <w:rFonts w:asciiTheme="minorHAnsi" w:hAnsiTheme="minorHAnsi" w:cstheme="minorHAnsi"/>
                <w:color w:val="000000" w:themeColor="text1"/>
                <w:sz w:val="20"/>
              </w:rPr>
              <w:t>askinen idag (EOS)</w:t>
            </w:r>
          </w:p>
        </w:tc>
      </w:tr>
      <w:tr w:rsidR="00DA7BEE" w:rsidRPr="002E1EE9" w14:paraId="4B7AD32F" w14:textId="0CD7F6CA" w:rsidTr="00945092">
        <w:trPr>
          <w:cantSplit/>
          <w:trHeight w:val="335"/>
        </w:trPr>
        <w:tc>
          <w:tcPr>
            <w:tcW w:w="7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7FA5200A" w14:textId="680B8C90" w:rsidR="00DA7BEE" w:rsidRPr="002E1EE9" w:rsidRDefault="00DA7BEE" w:rsidP="002E1EE9">
            <w:pPr>
              <w:pStyle w:val="Sidhuvud"/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</w:pPr>
            <w:r w:rsidRPr="002E1E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7</w:t>
            </w:r>
          </w:p>
        </w:tc>
        <w:tc>
          <w:tcPr>
            <w:tcW w:w="453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80D4B6E" w14:textId="39CFFB8C" w:rsidR="00DA7BEE" w:rsidRPr="002E1EE9" w:rsidRDefault="00DA7BEE" w:rsidP="002E1EE9">
            <w:pPr>
              <w:pStyle w:val="Sidhuvud"/>
              <w:spacing w:before="120" w:after="120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2E1EE9">
              <w:rPr>
                <w:rStyle w:val="q4iawc"/>
                <w:rFonts w:asciiTheme="minorHAnsi" w:hAnsiTheme="minorHAnsi" w:cstheme="minorHAnsi"/>
                <w:color w:val="000000" w:themeColor="text1"/>
                <w:sz w:val="20"/>
              </w:rPr>
              <w:t>Berätta för oss vad du gillade och ogillade med maskinen idag (EOS)</w:t>
            </w:r>
          </w:p>
          <w:p w14:paraId="55C396BE" w14:textId="77777777" w:rsidR="00DA7BEE" w:rsidRPr="002E1EE9" w:rsidRDefault="00DA7BEE" w:rsidP="002E1EE9">
            <w:pPr>
              <w:pStyle w:val="Sidhuvud"/>
              <w:spacing w:before="120" w:after="120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</w:p>
        </w:tc>
        <w:tc>
          <w:tcPr>
            <w:tcW w:w="48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423586F" w14:textId="213A6506" w:rsidR="00DA7BEE" w:rsidRPr="002E1EE9" w:rsidRDefault="00DA7BEE" w:rsidP="002E1EE9">
            <w:pPr>
              <w:pStyle w:val="Sidhuvud"/>
              <w:spacing w:before="120" w:after="120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</w:p>
        </w:tc>
      </w:tr>
      <w:tr w:rsidR="00DA7BEE" w:rsidRPr="002E1EE9" w14:paraId="6F2C81C7" w14:textId="77777777" w:rsidTr="00945092">
        <w:trPr>
          <w:cantSplit/>
          <w:trHeight w:val="335"/>
        </w:trPr>
        <w:tc>
          <w:tcPr>
            <w:tcW w:w="7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3261226" w14:textId="416C0847" w:rsidR="00DA7BEE" w:rsidRPr="002E1EE9" w:rsidRDefault="00DA7BEE" w:rsidP="002E1EE9">
            <w:pPr>
              <w:pStyle w:val="Sidhuvud"/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</w:pPr>
            <w:r w:rsidRPr="002E1E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8</w:t>
            </w:r>
          </w:p>
        </w:tc>
        <w:tc>
          <w:tcPr>
            <w:tcW w:w="453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692F114" w14:textId="6C1F0BB8" w:rsidR="00DA7BEE" w:rsidRPr="002E1EE9" w:rsidRDefault="00DA7BEE" w:rsidP="002E1EE9">
            <w:pPr>
              <w:pStyle w:val="Sidhuvud"/>
              <w:spacing w:before="120" w:after="120"/>
              <w:rPr>
                <w:rStyle w:val="q4iawc"/>
                <w:rFonts w:asciiTheme="minorHAnsi" w:hAnsiTheme="minorHAnsi" w:cstheme="minorHAnsi"/>
                <w:color w:val="000000" w:themeColor="text1"/>
                <w:sz w:val="20"/>
              </w:rPr>
            </w:pPr>
            <w:r w:rsidRPr="002E1EE9">
              <w:rPr>
                <w:rStyle w:val="q4iawc"/>
                <w:rFonts w:asciiTheme="minorHAnsi" w:hAnsiTheme="minorHAnsi" w:cstheme="minorHAnsi"/>
                <w:color w:val="000000" w:themeColor="text1"/>
                <w:sz w:val="20"/>
              </w:rPr>
              <w:t xml:space="preserve">Hur kändes det innan? </w:t>
            </w:r>
          </w:p>
        </w:tc>
        <w:tc>
          <w:tcPr>
            <w:tcW w:w="48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E376BBA" w14:textId="59284C09" w:rsidR="00DA7BEE" w:rsidRPr="002E1EE9" w:rsidRDefault="00254069" w:rsidP="002E1EE9">
            <w:pPr>
              <w:pStyle w:val="Sidhuvud"/>
              <w:spacing w:before="120" w:after="120"/>
              <w:rPr>
                <w:rFonts w:asciiTheme="minorHAnsi" w:hAnsiTheme="minorHAnsi" w:cstheme="minorHAnsi"/>
                <w:color w:val="000000" w:themeColor="text1"/>
                <w:sz w:val="20"/>
                <w:lang w:val="en-GB"/>
              </w:rPr>
            </w:pPr>
            <w:r w:rsidRPr="00254069">
              <w:rPr>
                <w:rFonts w:asciiTheme="minorHAnsi" w:hAnsiTheme="minorHAnsi" w:cstheme="minorHAnsi"/>
                <w:noProof/>
                <w:color w:val="000000" w:themeColor="text1"/>
                <w:sz w:val="20"/>
              </w:rPr>
              <w:object w:dxaOrig="9550" w:dyaOrig="4630" w14:anchorId="6C9A1D2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6" type="#_x0000_t75" alt="" style="width:119.1pt;height:58.15pt;mso-width-percent:0;mso-height-percent:0;mso-width-percent:0;mso-height-percent:0" o:ole="">
                  <v:imagedata r:id="rId7" o:title=""/>
                </v:shape>
                <o:OLEObject Type="Embed" ProgID="PBrush" ShapeID="_x0000_i1026" DrawAspect="Content" ObjectID="_1828374370" r:id="rId8"/>
              </w:object>
            </w:r>
          </w:p>
        </w:tc>
      </w:tr>
      <w:tr w:rsidR="00DA7BEE" w:rsidRPr="002E1EE9" w14:paraId="417AC50E" w14:textId="77777777" w:rsidTr="00945092">
        <w:trPr>
          <w:cantSplit/>
          <w:trHeight w:val="335"/>
        </w:trPr>
        <w:tc>
          <w:tcPr>
            <w:tcW w:w="7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DA6ADE3" w14:textId="03C84E20" w:rsidR="00DA7BEE" w:rsidRPr="002E1EE9" w:rsidRDefault="00DA7BEE" w:rsidP="002E1EE9">
            <w:pPr>
              <w:pStyle w:val="Sidhuvud"/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</w:pPr>
            <w:r w:rsidRPr="002E1EE9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9</w:t>
            </w:r>
          </w:p>
        </w:tc>
        <w:tc>
          <w:tcPr>
            <w:tcW w:w="453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E69C398" w14:textId="66A472AB" w:rsidR="00DA7BEE" w:rsidRPr="002E1EE9" w:rsidRDefault="00DA7BEE" w:rsidP="002E1EE9">
            <w:pPr>
              <w:pStyle w:val="Sidhuvud"/>
              <w:spacing w:before="120" w:after="120"/>
              <w:rPr>
                <w:rStyle w:val="q4iawc"/>
                <w:rFonts w:asciiTheme="minorHAnsi" w:hAnsiTheme="minorHAnsi" w:cstheme="minorHAnsi"/>
                <w:color w:val="000000" w:themeColor="text1"/>
                <w:sz w:val="20"/>
              </w:rPr>
            </w:pPr>
            <w:r w:rsidRPr="002E1EE9">
              <w:rPr>
                <w:rStyle w:val="q4iawc"/>
                <w:rFonts w:asciiTheme="minorHAnsi" w:hAnsiTheme="minorHAnsi" w:cstheme="minorHAnsi"/>
                <w:color w:val="000000" w:themeColor="text1"/>
                <w:sz w:val="20"/>
              </w:rPr>
              <w:t xml:space="preserve">Hur kändes det efter? </w:t>
            </w:r>
          </w:p>
        </w:tc>
        <w:tc>
          <w:tcPr>
            <w:tcW w:w="48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A8167E0" w14:textId="4C91B1EB" w:rsidR="00DA7BEE" w:rsidRPr="002E1EE9" w:rsidRDefault="00254069" w:rsidP="002E1EE9">
            <w:pPr>
              <w:pStyle w:val="Sidhuvud"/>
              <w:spacing w:before="120" w:after="120"/>
              <w:rPr>
                <w:rFonts w:asciiTheme="minorHAnsi" w:hAnsiTheme="minorHAnsi" w:cstheme="minorHAnsi"/>
                <w:color w:val="000000" w:themeColor="text1"/>
                <w:sz w:val="20"/>
                <w:lang w:val="en-GB"/>
              </w:rPr>
            </w:pPr>
            <w:r w:rsidRPr="00254069">
              <w:rPr>
                <w:rFonts w:asciiTheme="minorHAnsi" w:hAnsiTheme="minorHAnsi" w:cstheme="minorHAnsi"/>
                <w:noProof/>
                <w:color w:val="000000" w:themeColor="text1"/>
                <w:sz w:val="20"/>
              </w:rPr>
              <w:object w:dxaOrig="9550" w:dyaOrig="4630" w14:anchorId="039DF199">
                <v:shape id="_x0000_i1025" type="#_x0000_t75" alt="" style="width:119.1pt;height:58.15pt;mso-width-percent:0;mso-height-percent:0;mso-width-percent:0;mso-height-percent:0" o:ole="">
                  <v:imagedata r:id="rId7" o:title=""/>
                </v:shape>
                <o:OLEObject Type="Embed" ProgID="PBrush" ShapeID="_x0000_i1025" DrawAspect="Content" ObjectID="_1828374371" r:id="rId9"/>
              </w:object>
            </w:r>
          </w:p>
        </w:tc>
      </w:tr>
    </w:tbl>
    <w:p w14:paraId="2FCE482E" w14:textId="77777777" w:rsidR="006C583A" w:rsidRPr="00B24BBD" w:rsidRDefault="006C583A" w:rsidP="00B24BBD">
      <w:pPr>
        <w:spacing w:before="120" w:after="60" w:line="240" w:lineRule="auto"/>
        <w:rPr>
          <w:rFonts w:cstheme="minorHAnsi"/>
          <w:b/>
          <w:bCs/>
          <w:color w:val="464FBB"/>
          <w:sz w:val="20"/>
          <w:szCs w:val="20"/>
        </w:rPr>
      </w:pPr>
      <w:r w:rsidRPr="00B24BBD">
        <w:rPr>
          <w:rFonts w:cstheme="minorHAnsi"/>
          <w:b/>
          <w:bCs/>
          <w:color w:val="464FBB"/>
          <w:sz w:val="20"/>
          <w:szCs w:val="20"/>
        </w:rPr>
        <w:t>Tack för att du svarat!</w:t>
      </w:r>
    </w:p>
    <w:p w14:paraId="2E58424D" w14:textId="77777777" w:rsidR="00B24BBD" w:rsidRPr="002E1EE9" w:rsidRDefault="00B24BBD" w:rsidP="00B24BBD">
      <w:pPr>
        <w:spacing w:after="60" w:line="240" w:lineRule="auto"/>
        <w:rPr>
          <w:rFonts w:cstheme="minorHAnsi"/>
          <w:sz w:val="20"/>
          <w:szCs w:val="20"/>
        </w:rPr>
      </w:pPr>
      <w:r w:rsidRPr="002E1EE9">
        <w:rPr>
          <w:rFonts w:cstheme="minorHAnsi"/>
          <w:sz w:val="20"/>
          <w:szCs w:val="20"/>
        </w:rPr>
        <w:t>Lämna tillbaka blanketten ifylld.</w:t>
      </w:r>
    </w:p>
    <w:p w14:paraId="6AC8EA97" w14:textId="77777777" w:rsidR="006C583A" w:rsidRPr="002E1EE9" w:rsidRDefault="006C583A" w:rsidP="00BB71B6">
      <w:pPr>
        <w:spacing w:after="60" w:line="240" w:lineRule="auto"/>
        <w:rPr>
          <w:rFonts w:cstheme="minorHAnsi"/>
          <w:sz w:val="20"/>
          <w:szCs w:val="20"/>
        </w:rPr>
      </w:pPr>
    </w:p>
    <w:p w14:paraId="38DCA4C8" w14:textId="77777777" w:rsidR="006C583A" w:rsidRPr="002E1EE9" w:rsidRDefault="006C583A" w:rsidP="00BB71B6">
      <w:pPr>
        <w:tabs>
          <w:tab w:val="left" w:pos="3080"/>
        </w:tabs>
        <w:spacing w:after="60" w:line="240" w:lineRule="auto"/>
        <w:rPr>
          <w:rFonts w:cstheme="minorHAnsi"/>
          <w:sz w:val="20"/>
          <w:szCs w:val="20"/>
        </w:rPr>
      </w:pPr>
      <w:r w:rsidRPr="002E1EE9">
        <w:rPr>
          <w:rFonts w:cstheme="minorHAnsi"/>
          <w:sz w:val="20"/>
          <w:szCs w:val="20"/>
        </w:rPr>
        <w:t>Med vänlig hälsning</w:t>
      </w:r>
      <w:r w:rsidRPr="002E1EE9">
        <w:rPr>
          <w:rFonts w:cstheme="minorHAnsi"/>
          <w:sz w:val="20"/>
          <w:szCs w:val="20"/>
        </w:rPr>
        <w:tab/>
      </w:r>
    </w:p>
    <w:p w14:paraId="23B28FBB" w14:textId="60B98826" w:rsidR="00EB07E4" w:rsidRPr="006528F7" w:rsidRDefault="006C583A" w:rsidP="00B24BBD">
      <w:pPr>
        <w:tabs>
          <w:tab w:val="right" w:pos="9752"/>
        </w:tabs>
        <w:spacing w:after="60" w:line="240" w:lineRule="auto"/>
        <w:rPr>
          <w:rFonts w:cstheme="minorHAnsi"/>
          <w:sz w:val="20"/>
          <w:szCs w:val="20"/>
        </w:rPr>
      </w:pPr>
      <w:r w:rsidRPr="002E1EE9">
        <w:rPr>
          <w:rFonts w:cstheme="minorHAnsi"/>
          <w:sz w:val="20"/>
          <w:szCs w:val="20"/>
        </w:rPr>
        <w:t>Henrik Hedelin, studieansvarig</w:t>
      </w:r>
      <w:r w:rsidR="00B24BBD">
        <w:rPr>
          <w:rFonts w:cstheme="minorHAnsi"/>
          <w:sz w:val="20"/>
          <w:szCs w:val="20"/>
        </w:rPr>
        <w:tab/>
      </w:r>
    </w:p>
    <w:sectPr w:rsidR="00EB07E4" w:rsidRPr="006528F7" w:rsidSect="006528F7">
      <w:headerReference w:type="default" r:id="rId10"/>
      <w:footerReference w:type="default" r:id="rId11"/>
      <w:pgSz w:w="11906" w:h="16838"/>
      <w:pgMar w:top="1134" w:right="1077" w:bottom="873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08593F" w14:textId="77777777" w:rsidR="00254069" w:rsidRDefault="00254069" w:rsidP="006528F7">
      <w:pPr>
        <w:spacing w:after="0" w:line="240" w:lineRule="auto"/>
      </w:pPr>
      <w:r>
        <w:separator/>
      </w:r>
    </w:p>
  </w:endnote>
  <w:endnote w:type="continuationSeparator" w:id="0">
    <w:p w14:paraId="64E22FD8" w14:textId="77777777" w:rsidR="00254069" w:rsidRDefault="00254069" w:rsidP="006528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B231E6" w14:textId="1DD888DC" w:rsidR="006528F7" w:rsidRDefault="006528F7" w:rsidP="00B24BBD">
    <w:pPr>
      <w:pStyle w:val="Sidfot"/>
      <w:jc w:val="right"/>
    </w:pPr>
    <w:r>
      <w:t>22</w:t>
    </w:r>
    <w:r w:rsidR="00B24BBD">
      <w:t>-</w:t>
    </w:r>
    <w:r>
      <w:t>10</w:t>
    </w:r>
    <w:r w:rsidR="00B24BBD">
      <w:t>-</w:t>
    </w:r>
    <w:r>
      <w:t>0</w:t>
    </w:r>
    <w:r w:rsidR="00B24BBD">
      <w:t>7/ Ortopedkliniken, Sahlgrenska Universitetssjukhuset, Göteborg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5F3C07" w14:textId="77777777" w:rsidR="00254069" w:rsidRDefault="00254069" w:rsidP="006528F7">
      <w:pPr>
        <w:spacing w:after="0" w:line="240" w:lineRule="auto"/>
      </w:pPr>
      <w:r>
        <w:separator/>
      </w:r>
    </w:p>
  </w:footnote>
  <w:footnote w:type="continuationSeparator" w:id="0">
    <w:p w14:paraId="1B089D32" w14:textId="77777777" w:rsidR="00254069" w:rsidRDefault="00254069" w:rsidP="006528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87D756" w14:textId="73BED916" w:rsidR="00D242B2" w:rsidRPr="00B24BBD" w:rsidRDefault="00D242B2" w:rsidP="00B24BBD">
    <w:pPr>
      <w:pStyle w:val="Sidhuvud"/>
      <w:jc w:val="right"/>
      <w:rPr>
        <w:color w:val="464FBB"/>
      </w:rPr>
    </w:pPr>
    <w:r w:rsidRPr="00B24BBD">
      <w:rPr>
        <w:rFonts w:ascii="Calibri" w:hAnsi="Calibri" w:cs="Calibri"/>
        <w:color w:val="464FBB"/>
      </w:rPr>
      <w:t>Frågor efter röntgenundersökning med EOS-kamer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4F7384"/>
    <w:multiLevelType w:val="multilevel"/>
    <w:tmpl w:val="BCDE15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40435B3"/>
    <w:multiLevelType w:val="multilevel"/>
    <w:tmpl w:val="C5D890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07156991">
    <w:abstractNumId w:val="0"/>
  </w:num>
  <w:num w:numId="2" w16cid:durableId="20699562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7E4"/>
    <w:rsid w:val="0001154F"/>
    <w:rsid w:val="0011358E"/>
    <w:rsid w:val="0011571A"/>
    <w:rsid w:val="00254069"/>
    <w:rsid w:val="00255438"/>
    <w:rsid w:val="002963AF"/>
    <w:rsid w:val="002E1EE9"/>
    <w:rsid w:val="004071D1"/>
    <w:rsid w:val="004305D4"/>
    <w:rsid w:val="006528F7"/>
    <w:rsid w:val="00664304"/>
    <w:rsid w:val="006C583A"/>
    <w:rsid w:val="00945092"/>
    <w:rsid w:val="00993415"/>
    <w:rsid w:val="00B24BBD"/>
    <w:rsid w:val="00BB71B6"/>
    <w:rsid w:val="00C83EC3"/>
    <w:rsid w:val="00D242B2"/>
    <w:rsid w:val="00DA7BEE"/>
    <w:rsid w:val="00EB07E4"/>
    <w:rsid w:val="00EF490C"/>
    <w:rsid w:val="00F13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A18071"/>
  <w15:chartTrackingRefBased/>
  <w15:docId w15:val="{0C47E8B9-77C1-4BF8-A65D-B55B983F8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nx">
    <w:name w:val="nx"/>
    <w:basedOn w:val="Normal"/>
    <w:rsid w:val="00EB07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Stark">
    <w:name w:val="Strong"/>
    <w:basedOn w:val="Standardstycketeckensnitt"/>
    <w:uiPriority w:val="22"/>
    <w:qFormat/>
    <w:rsid w:val="00EB07E4"/>
    <w:rPr>
      <w:b/>
      <w:bCs/>
    </w:rPr>
  </w:style>
  <w:style w:type="paragraph" w:customStyle="1" w:styleId="pw-post-body-paragraph">
    <w:name w:val="pw-post-body-paragraph"/>
    <w:basedOn w:val="Normal"/>
    <w:rsid w:val="00EB07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Sidhuvud">
    <w:name w:val="header"/>
    <w:basedOn w:val="Normal"/>
    <w:link w:val="SidhuvudChar"/>
    <w:unhideWhenUsed/>
    <w:rsid w:val="002963AF"/>
    <w:pPr>
      <w:tabs>
        <w:tab w:val="center" w:pos="4536"/>
        <w:tab w:val="right" w:pos="9072"/>
      </w:tabs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character" w:customStyle="1" w:styleId="SidhuvudChar">
    <w:name w:val="Sidhuvud Char"/>
    <w:basedOn w:val="Standardstycketeckensnitt"/>
    <w:link w:val="Sidhuvud"/>
    <w:rsid w:val="002963AF"/>
    <w:rPr>
      <w:rFonts w:ascii="Times" w:eastAsia="Times New Roman" w:hAnsi="Times" w:cs="Times New Roman"/>
      <w:sz w:val="24"/>
      <w:szCs w:val="20"/>
    </w:rPr>
  </w:style>
  <w:style w:type="character" w:customStyle="1" w:styleId="q4iawc">
    <w:name w:val="q4iawc"/>
    <w:basedOn w:val="Standardstycketeckensnitt"/>
    <w:rsid w:val="0011358E"/>
  </w:style>
  <w:style w:type="paragraph" w:styleId="Sidfot">
    <w:name w:val="footer"/>
    <w:basedOn w:val="Normal"/>
    <w:link w:val="SidfotChar"/>
    <w:uiPriority w:val="99"/>
    <w:unhideWhenUsed/>
    <w:rsid w:val="006528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6528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86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0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5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3</Words>
  <Characters>1399</Characters>
  <Application>Microsoft Office Word</Application>
  <DocSecurity>0</DocSecurity>
  <Lines>11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haplin</dc:creator>
  <cp:keywords/>
  <dc:description/>
  <cp:lastModifiedBy>Microsoft Office User</cp:lastModifiedBy>
  <cp:revision>2</cp:revision>
  <dcterms:created xsi:type="dcterms:W3CDTF">2025-12-27T20:00:00Z</dcterms:created>
  <dcterms:modified xsi:type="dcterms:W3CDTF">2025-12-27T20:00:00Z</dcterms:modified>
</cp:coreProperties>
</file>